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right="-540" w:hanging="0"/>
        <w:outlineLvl w:val="0"/>
        <w:rPr/>
      </w:pPr>
      <w:r>
        <w:rPr>
          <w:b/>
        </w:rPr>
        <w:t xml:space="preserve">Supporting Table S1. Primers and probes used for genetic manipulations and RT-PCR. </w:t>
      </w:r>
    </w:p>
    <w:p>
      <w:pPr>
        <w:pStyle w:val="Normal"/>
        <w:numPr>
          <w:ilvl w:val="0"/>
          <w:numId w:val="0"/>
        </w:numPr>
        <w:spacing w:lineRule="auto" w:line="480"/>
        <w:ind w:right="-540" w:hanging="0"/>
        <w:outlineLvl w:val="0"/>
        <w:rPr/>
      </w:pPr>
      <w:r>
        <w:rPr/>
        <w:t>TaqMan RT-PCR Primer nomenclature: Outflanking amplification primers (RTF, RTR); TaqMan Primers (TMF,TMR); 5’FAM-3’BHQ Taqman probe (TMP).</w:t>
      </w:r>
    </w:p>
    <w:p>
      <w:pPr>
        <w:pStyle w:val="Normal"/>
        <w:numPr>
          <w:ilvl w:val="0"/>
          <w:numId w:val="0"/>
        </w:numPr>
        <w:spacing w:lineRule="auto" w:line="480"/>
        <w:ind w:right="-540" w:hanging="0"/>
        <w:outlineLvl w:val="0"/>
        <w:rPr/>
      </w:pPr>
      <w:r>
        <w:rPr/>
      </w:r>
    </w:p>
    <w:tbl>
      <w:tblPr>
        <w:tblW w:w="9030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1593"/>
        <w:gridCol w:w="4487"/>
      </w:tblGrid>
      <w:tr>
        <w:trPr>
          <w:trHeight w:val="247" w:hRule="atLeast"/>
        </w:trPr>
        <w:tc>
          <w:tcPr>
            <w:tcW w:w="295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Primer</w:t>
            </w:r>
          </w:p>
        </w:tc>
        <w:tc>
          <w:tcPr>
            <w:tcW w:w="44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Primer sequence 5’-3’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da-DK"/>
              </w:rPr>
              <w:t>tcp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  <w:t xml:space="preserve"> promoter region 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  <w:t>prVC0828 1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  <w:t>tttgagctcgaccgatccacaaggtaa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  <w:t>prVC0828 2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da-DK"/>
              </w:rPr>
              <w:t>tatttccggagtgg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at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prVC0828 3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atctccactccggaaatacacgataagaaaaccggtc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prVC0828 4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ttctagacttcctggtgcaatggac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CRP(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 xml:space="preserve"> VC2614)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14 1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cccatggcattccaacgctggatgagagttttgtg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14 2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tggctggtttaccactctagtgttggatcggtttgaag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14 3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tagagtggtaaaccagccagaaagttggcgaccttg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14 4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ctctagactgataaagtgttagtgcgttttaa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da-DK"/>
              </w:rPr>
              <w:t>RT-PCR primers and probes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da-DK"/>
              </w:rPr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 w:eastAsia="da-DK"/>
              </w:rPr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tcpA 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8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tggtctcagcgggtg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8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gcacgctgtttagattttg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8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ctcagcgggtgttgtta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8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gcgcagccttagtcatatt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8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aatcaatcgcacgctgagc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tcpP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6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gtggagttatggccaatg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6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ttatccccggtaaccttgc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6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gccaatggtatcaacatg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6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ccggtaaccttgctaaat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26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agccggcattactcatgatcta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toxT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38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tgatgatcttgatgctatggaga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38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catccgattcgttcttaattca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38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atgatcttgatgctatggaga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38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attcgttcttaattcaccac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838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atctgcccaacgccaattacg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ctxA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457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tccctccggagcataga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457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gtattcgtcaaggaattttacac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457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gagggaagagccgtgga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457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tcgatgatcttggagcatt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457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tcatgcaccgccgggtt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toxR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984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tcaaaacggttccgaaa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984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tcatgagcagcttcgct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984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gaaacgcggttacc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984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cgcgagccatctcttctt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984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gtttccactcgggcgat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aphB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049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atcggtgaagtgaaagacatttt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049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atgttgatgcaactcttcagca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049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gttgccagccctcaata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049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gatgcaactcttcagcatg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049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tcgagtcatccgcaac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aphA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47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agaaccttaccgtctgc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47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 xml:space="preserve">gcgtaataagcggcttcgatt 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47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gtctgcaactggctg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47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gcttcgatttcctgatagt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647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accaatttacgcgattcttcaac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cheA-1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397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gcgcctttcacccaatta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397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caacatcaggtcaagca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397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gcatcgaatggaagat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397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caagcattgtgccgtttaaa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1397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catgtccatcacgcactttttg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cheA-2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063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ggtgatgaaaacgcgta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063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atcggctagcgcttcaa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063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gtatgcaaccgatcaa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063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aagctacgcgccaagtc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2063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cgggcgtttccctcgc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cheA-3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A1095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ctcgtttgccgagtgg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A1095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acgttaccgttcgtgtgtacct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A1095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tttgccgagtggtttgatg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A1095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gttcgtgtgtaccttttg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A1095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cgaccttagagcccgcgcc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hapR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583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aaccaacctacaaactctgtgca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583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ttatcgacatcgtgtttctcaca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583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tttggccactgtttgtttcc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583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tccatcgctttcataaacat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583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caaccgaactaaccaactgctgatcaga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  <w:t>vpsR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665-RT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agatcaagcgtgtggtattaatg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665-RT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gtgatcaagttgtgtttattcag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665-TMF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gctggatgagtctcagctcgat</w:t>
            </w:r>
          </w:p>
        </w:tc>
      </w:tr>
      <w:tr>
        <w:trPr>
          <w:trHeight w:val="247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665-TMR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cgttcccgaatgcttttca</w:t>
            </w:r>
          </w:p>
        </w:tc>
      </w:tr>
      <w:tr>
        <w:trPr>
          <w:trHeight w:val="262" w:hRule="atLeast"/>
        </w:trPr>
        <w:tc>
          <w:tcPr>
            <w:tcW w:w="29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da-DK" w:eastAsia="da-DK"/>
              </w:rPr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VC0665-TMP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a-DK" w:eastAsia="da-DK"/>
              </w:rPr>
              <w:t>ttcccaagcgcagtgatggcc</w:t>
            </w:r>
          </w:p>
        </w:tc>
      </w:tr>
    </w:tbl>
    <w:p>
      <w:pPr>
        <w:pStyle w:val="Normal"/>
        <w:widowControl w:val="false"/>
        <w:spacing w:lineRule="auto" w:line="480" w:before="0" w:after="120"/>
        <w:textAlignment w:val="baseline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03:34:00Z</dcterms:created>
  <dc:creator>Alex T. Nielsen</dc:creator>
  <dc:description/>
  <cp:keywords/>
  <dc:language>en-US</dc:language>
  <cp:lastModifiedBy>Alex T. Nielsen</cp:lastModifiedBy>
  <dcterms:modified xsi:type="dcterms:W3CDTF">2010-07-07T03:35:00Z</dcterms:modified>
  <cp:revision>1</cp:revision>
  <dc:subject/>
  <dc:title>Supporting Table S1</dc:title>
</cp:coreProperties>
</file>